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96" w:rsidRDefault="009B01F4">
      <w:pPr>
        <w:rPr>
          <w:rFonts w:hint="eastAsia"/>
        </w:rPr>
      </w:pPr>
      <w:r w:rsidRPr="000D0A0A">
        <w:rPr>
          <w:rFonts w:ascii="Times New Roman" w:hAnsi="Times New Roman"/>
          <w:b/>
          <w:sz w:val="22"/>
          <w:szCs w:val="22"/>
          <w:vertAlign w:val="baseline"/>
        </w:rPr>
        <w:t>Table S</w:t>
      </w:r>
      <w:r>
        <w:rPr>
          <w:rFonts w:ascii="Times New Roman" w:hAnsi="Times New Roman" w:hint="eastAsia"/>
          <w:b/>
          <w:sz w:val="22"/>
          <w:szCs w:val="22"/>
          <w:vertAlign w:val="baseline"/>
        </w:rPr>
        <w:t>5</w:t>
      </w:r>
      <w:r w:rsidRPr="000D0A0A">
        <w:rPr>
          <w:rFonts w:ascii="Times New Roman" w:hAnsi="Times New Roman"/>
          <w:b/>
          <w:sz w:val="22"/>
          <w:szCs w:val="22"/>
          <w:vertAlign w:val="baseline"/>
        </w:rPr>
        <w:t xml:space="preserve"> </w:t>
      </w:r>
      <w:r w:rsidRPr="009B01F4">
        <w:rPr>
          <w:rFonts w:ascii="Times New Roman" w:hAnsi="Times New Roman"/>
          <w:b/>
          <w:sz w:val="22"/>
          <w:szCs w:val="22"/>
          <w:vertAlign w:val="baseline"/>
        </w:rPr>
        <w:t>Putative genes related to ribosome with altered expression</w:t>
      </w:r>
    </w:p>
    <w:tbl>
      <w:tblPr>
        <w:tblW w:w="9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5"/>
        <w:gridCol w:w="1974"/>
        <w:gridCol w:w="1275"/>
        <w:gridCol w:w="1276"/>
        <w:gridCol w:w="992"/>
        <w:gridCol w:w="3119"/>
      </w:tblGrid>
      <w:tr w:rsidR="009B01F4" w:rsidRPr="000D0A0A" w:rsidTr="00A52C72">
        <w:trPr>
          <w:jc w:val="center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Gene Nam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Gene</w:t>
            </w:r>
            <w:r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 xml:space="preserve"> </w:t>
            </w: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Readcount</w:t>
            </w:r>
            <w:proofErr w:type="spellEnd"/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 xml:space="preserve"> </w:t>
            </w:r>
          </w:p>
          <w:p w:rsidR="009B01F4" w:rsidRPr="000D0A0A" w:rsidRDefault="009B01F4" w:rsidP="00A52C72">
            <w:pPr>
              <w:ind w:firstLineChars="200" w:firstLine="442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Readcount</w:t>
            </w:r>
            <w:proofErr w:type="spellEnd"/>
          </w:p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Padj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  <w:t>D</w:t>
            </w: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escription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L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21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220B1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220B1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515.066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220B1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220B1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0636.351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5084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C0765B">
              <w:rPr>
                <w:rFonts w:ascii="Times New Roman" w:hAnsi="Times New Roman"/>
                <w:sz w:val="18"/>
                <w:szCs w:val="20"/>
                <w:vertAlign w:val="baseline"/>
              </w:rPr>
              <w:t>Translation protein, beta-barrel domain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5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389.700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4604.23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02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18/L5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PL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ENSGALG000000156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389.700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4604.23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0.00479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30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PL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ENSGALG00000016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909.142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9424.04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0.000582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-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0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095.234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1206.4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78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6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10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2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029.214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143.10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23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18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8"/>
                <w:szCs w:val="20"/>
                <w:vertAlign w:val="baseline"/>
              </w:rPr>
              <w:t>Ribosomal protein L1biogenesis protein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1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1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421.868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0576.7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575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14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7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561.831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3575.09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409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1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0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436.996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641.892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892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2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3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39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277.186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280.04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6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ibosomal protein L23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-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2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54178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09.759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7.84E-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ibosomal protein L22/L17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1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633.486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624.669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39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14b/L23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5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291.922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597.854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82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4e-related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2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122.620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1764.92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967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6/L24P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7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ENSGALG000000059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774.053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569.858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264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-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6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882.868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973.402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905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9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8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220.612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161.638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99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50S ribosomal protein L30e-lik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-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89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715.715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150.119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628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34A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1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506.244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305.041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66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29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7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1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109.212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4907.49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413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37a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1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898.772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070.207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21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38e</w:t>
            </w:r>
          </w:p>
        </w:tc>
      </w:tr>
      <w:tr w:rsidR="009B01F4" w:rsidRPr="000D0A0A" w:rsidTr="00A52C72">
        <w:trPr>
          <w:trHeight w:val="29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L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8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285.351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845.476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86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L39e domain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PS3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ENSGALG00000010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2280.69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5309.65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0.0342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3A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7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222.13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2716.95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86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ibosomal protein S3, C-terminal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4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7193.717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5036.97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08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4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MRPS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sz w:val="16"/>
                <w:szCs w:val="16"/>
                <w:vertAlign w:val="baseline"/>
              </w:rPr>
              <w:t>ENSGALG00000027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14.8394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17.5593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68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/>
                <w:sz w:val="20"/>
                <w:szCs w:val="20"/>
                <w:vertAlign w:val="baseline"/>
              </w:rPr>
              <w:t>Ribosomal protein S6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6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003.84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1726.14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790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7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0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943.3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1950.09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46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left"/>
              <w:rPr>
                <w:rFonts w:ascii="Times New Roman" w:hAnsi="Times New Roman"/>
                <w:sz w:val="18"/>
                <w:szCs w:val="20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8"/>
                <w:szCs w:val="20"/>
                <w:vertAlign w:val="baseline"/>
              </w:rPr>
              <w:t>Ribosomal protein S8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2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118.957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1327.84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59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Plectin</w:t>
            </w:r>
            <w:proofErr w:type="spellEnd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/S10, N-terminal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13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221.69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3866.44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38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12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15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6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466.575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847.336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558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8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6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466.575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847.336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286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9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1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2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449.817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024.775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73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17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2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5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935.50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065.819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78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21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4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935.50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065.819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180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24e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2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07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127.357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1581.10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25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25</w:t>
            </w:r>
          </w:p>
        </w:tc>
      </w:tr>
      <w:tr w:rsidR="009B01F4" w:rsidRPr="000D0A0A" w:rsidTr="00A52C72">
        <w:trPr>
          <w:jc w:val="center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9B01F4">
            <w:pPr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PS2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NSGALG000000243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049.143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C0765B" w:rsidRDefault="009B01F4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C0765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376.854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08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1F4" w:rsidRPr="000D0A0A" w:rsidRDefault="009B01F4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Ribosomal protein S28e</w:t>
            </w:r>
          </w:p>
        </w:tc>
      </w:tr>
    </w:tbl>
    <w:p w:rsidR="009B01F4" w:rsidRPr="009B01F4" w:rsidRDefault="00370459" w:rsidP="00370459">
      <w:r w:rsidRPr="000D0A0A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385399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means the corrected-P value</w:t>
      </w:r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；</w:t>
      </w:r>
      <w:bookmarkStart w:id="0" w:name="OLE_LINK20"/>
      <w:bookmarkStart w:id="1" w:name="OLE_LINK21"/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D means the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s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of disease samples;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N means the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s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of normal samples.</w:t>
      </w:r>
      <w:bookmarkStart w:id="2" w:name="_GoBack"/>
      <w:bookmarkEnd w:id="0"/>
      <w:bookmarkEnd w:id="1"/>
      <w:bookmarkEnd w:id="2"/>
    </w:p>
    <w:sectPr w:rsidR="009B01F4" w:rsidRPr="009B0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EF2" w:rsidRDefault="00025EF2" w:rsidP="009B01F4">
      <w:r>
        <w:separator/>
      </w:r>
    </w:p>
  </w:endnote>
  <w:endnote w:type="continuationSeparator" w:id="0">
    <w:p w:rsidR="00025EF2" w:rsidRDefault="00025EF2" w:rsidP="009B0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EF2" w:rsidRDefault="00025EF2" w:rsidP="009B01F4">
      <w:r>
        <w:separator/>
      </w:r>
    </w:p>
  </w:footnote>
  <w:footnote w:type="continuationSeparator" w:id="0">
    <w:p w:rsidR="00025EF2" w:rsidRDefault="00025EF2" w:rsidP="009B0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CA"/>
    <w:rsid w:val="00025EF2"/>
    <w:rsid w:val="00370459"/>
    <w:rsid w:val="00545E1F"/>
    <w:rsid w:val="009B01F4"/>
    <w:rsid w:val="00B422A4"/>
    <w:rsid w:val="00EA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1F4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9B0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9B01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1F4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9B0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9B0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6-05-20T03:03:00Z</dcterms:created>
  <dcterms:modified xsi:type="dcterms:W3CDTF">2016-05-20T03:11:00Z</dcterms:modified>
</cp:coreProperties>
</file>